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324" w:rsidRPr="009E2153" w:rsidRDefault="00F37324" w:rsidP="00F37324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 w:rsidRPr="009E2153">
        <w:rPr>
          <w:rFonts w:ascii="Calibri" w:hAnsi="Calibri" w:cs="Calibri"/>
          <w:b/>
          <w:bCs/>
          <w:sz w:val="24"/>
          <w:szCs w:val="24"/>
          <w:lang w:val="en-GB"/>
        </w:rPr>
        <w:t>SUPPLEMENTARY MATERIAL</w:t>
      </w:r>
    </w:p>
    <w:p w:rsidR="00F37324" w:rsidRPr="000B35B5" w:rsidRDefault="00F37324" w:rsidP="00F37324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755502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GB"/>
        </w:rPr>
        <w:t>Supplementary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GB"/>
        </w:rPr>
        <w:t xml:space="preserve"> Table 1</w:t>
      </w:r>
      <w:r w:rsidRPr="000B35B5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 w:rsidRPr="001E5608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GB"/>
        </w:rPr>
        <w:t xml:space="preserve"> Cox regression parameters for the time-to-event analysis of </w:t>
      </w:r>
      <w:proofErr w:type="spellStart"/>
      <w:r w:rsidRPr="001E5608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GB"/>
        </w:rPr>
        <w:t>LoA</w:t>
      </w:r>
      <w:proofErr w:type="spellEnd"/>
    </w:p>
    <w:tbl>
      <w:tblPr>
        <w:tblStyle w:val="PlainTable3"/>
        <w:tblW w:w="9088" w:type="dxa"/>
        <w:tblLook w:val="04A0" w:firstRow="1" w:lastRow="0" w:firstColumn="1" w:lastColumn="0" w:noHBand="0" w:noVBand="1"/>
      </w:tblPr>
      <w:tblGrid>
        <w:gridCol w:w="2495"/>
        <w:gridCol w:w="2195"/>
        <w:gridCol w:w="2199"/>
        <w:gridCol w:w="2199"/>
      </w:tblGrid>
      <w:tr w:rsidR="00F37324" w:rsidRPr="000B35B5" w:rsidTr="00243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95" w:type="dxa"/>
          </w:tcPr>
          <w:p w:rsidR="00F37324" w:rsidRPr="000B35B5" w:rsidRDefault="00F37324" w:rsidP="00243BA4">
            <w:pPr>
              <w:rPr>
                <w:rFonts w:ascii="Calibri" w:hAnsi="Calibri" w:cs="Calibri"/>
                <w:lang w:val="en-GB"/>
              </w:rPr>
            </w:pPr>
            <w:r w:rsidRPr="000B35B5">
              <w:rPr>
                <w:rFonts w:ascii="Calibri" w:hAnsi="Calibri" w:cs="Calibri"/>
                <w:lang w:val="en-GB"/>
              </w:rPr>
              <w:t>Variable</w:t>
            </w:r>
          </w:p>
        </w:tc>
        <w:tc>
          <w:tcPr>
            <w:tcW w:w="2195" w:type="dxa"/>
          </w:tcPr>
          <w:p w:rsidR="00F37324" w:rsidRPr="000B35B5" w:rsidRDefault="00F37324" w:rsidP="00243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0B35B5">
              <w:rPr>
                <w:rFonts w:ascii="Calibri" w:hAnsi="Calibri" w:cs="Calibri"/>
                <w:lang w:val="en-GB"/>
              </w:rPr>
              <w:t>Hazard Ratio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0B35B5">
              <w:rPr>
                <w:rFonts w:ascii="Calibri" w:hAnsi="Calibri" w:cs="Calibri"/>
                <w:lang w:val="en-GB"/>
              </w:rPr>
              <w:t>95% CI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0B35B5">
              <w:rPr>
                <w:rFonts w:ascii="Calibri" w:hAnsi="Calibri" w:cs="Calibri"/>
                <w:lang w:val="en-GB"/>
              </w:rPr>
              <w:t>P -value</w:t>
            </w:r>
          </w:p>
        </w:tc>
      </w:tr>
      <w:tr w:rsidR="00F37324" w:rsidRPr="000B35B5" w:rsidTr="00243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F37324" w:rsidRPr="000B35B5" w:rsidRDefault="00F37324" w:rsidP="00243BA4">
            <w:pPr>
              <w:rPr>
                <w:rFonts w:ascii="Calibri" w:eastAsiaTheme="majorEastAsia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caps w:val="0"/>
                <w:lang w:val="en-GB"/>
              </w:rPr>
              <w:t>Baseline CS regimen</w:t>
            </w:r>
          </w:p>
          <w:p w:rsidR="00F37324" w:rsidRPr="000B35B5" w:rsidRDefault="00F37324" w:rsidP="00243BA4">
            <w:pPr>
              <w:ind w:left="884"/>
              <w:rPr>
                <w:rFonts w:ascii="Calibri" w:eastAsiaTheme="majorEastAsia" w:hAnsi="Calibri" w:cs="Calibri"/>
                <w:b w:val="0"/>
                <w:bCs w:val="0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  <w:t>Intermittent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  <w:t>Daily</w:t>
            </w:r>
            <w:r w:rsidRPr="000B35B5">
              <w:rPr>
                <w:rFonts w:ascii="Calibri" w:hAnsi="Calibri" w:cs="Calibri"/>
                <w:caps w:val="0"/>
                <w:lang w:val="en-GB"/>
              </w:rPr>
              <w:t xml:space="preserve"> </w:t>
            </w:r>
          </w:p>
        </w:tc>
        <w:tc>
          <w:tcPr>
            <w:tcW w:w="2195" w:type="dxa"/>
          </w:tcPr>
          <w:p w:rsidR="00F37324" w:rsidRPr="000B35B5" w:rsidRDefault="00F37324" w:rsidP="00243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1</w:t>
            </w:r>
          </w:p>
          <w:p w:rsidR="00F37324" w:rsidRPr="000B35B5" w:rsidRDefault="00F37324" w:rsidP="00243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 xml:space="preserve">.5858554   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3878032    .8850534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0.011</w:t>
            </w:r>
          </w:p>
        </w:tc>
      </w:tr>
      <w:tr w:rsidR="00F37324" w:rsidRPr="000B35B5" w:rsidTr="00243BA4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F37324" w:rsidRPr="000B35B5" w:rsidRDefault="00F37324" w:rsidP="00243BA4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0B35B5">
              <w:rPr>
                <w:rFonts w:ascii="Calibri" w:hAnsi="Calibri" w:cs="Calibri"/>
                <w:caps w:val="0"/>
                <w:lang w:val="en-GB"/>
              </w:rPr>
              <w:t>Baseline NSAA group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lang w:val="en-GB"/>
              </w:rPr>
              <w:t>NSAA &lt;22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lang w:val="en-GB"/>
              </w:rPr>
              <w:t>NSAA 22-25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lang w:val="en-GB"/>
              </w:rPr>
              <w:t>NSAA 26-28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lang w:val="en-GB"/>
              </w:rPr>
              <w:t>NSAA 29-31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lang w:val="en-GB"/>
              </w:rPr>
              <w:t>NSAA 32-34</w:t>
            </w:r>
          </w:p>
        </w:tc>
        <w:tc>
          <w:tcPr>
            <w:tcW w:w="2195" w:type="dxa"/>
          </w:tcPr>
          <w:p w:rsidR="00F37324" w:rsidRPr="000B35B5" w:rsidRDefault="00F37324" w:rsidP="00243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1.530288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1.255326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1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7006613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5207411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99" w:type="dxa"/>
          </w:tcPr>
          <w:p w:rsidR="00F37324" w:rsidRPr="000B35B5" w:rsidRDefault="00F37324" w:rsidP="00243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8148407    2.873913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7086082    2.223856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3759582      1.3058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2615223    1.036896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:rsidR="00F37324" w:rsidRPr="000B35B5" w:rsidRDefault="00F37324" w:rsidP="00243BA4">
            <w:pPr>
              <w:ind w:lef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0.186</w:t>
            </w:r>
          </w:p>
          <w:p w:rsidR="00F37324" w:rsidRPr="000B35B5" w:rsidRDefault="00F37324" w:rsidP="00243BA4">
            <w:pPr>
              <w:ind w:lef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0.436</w:t>
            </w:r>
          </w:p>
          <w:p w:rsidR="00F37324" w:rsidRPr="000B35B5" w:rsidRDefault="00F37324" w:rsidP="00243BA4">
            <w:pPr>
              <w:ind w:lef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ind w:lef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0.263</w:t>
            </w:r>
          </w:p>
          <w:p w:rsidR="00F37324" w:rsidRPr="000B35B5" w:rsidRDefault="00F37324" w:rsidP="00243BA4">
            <w:pPr>
              <w:ind w:lef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GB"/>
              </w:rPr>
            </w:pPr>
            <w:r w:rsidRPr="000B35B5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0.063</w:t>
            </w:r>
          </w:p>
        </w:tc>
      </w:tr>
      <w:tr w:rsidR="00F37324" w:rsidRPr="000B35B5" w:rsidTr="00243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F37324" w:rsidRPr="000B35B5" w:rsidRDefault="00F37324" w:rsidP="00243BA4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0B35B5">
              <w:rPr>
                <w:rFonts w:ascii="Calibri" w:hAnsi="Calibri" w:cs="Calibri"/>
                <w:caps w:val="0"/>
                <w:lang w:val="en-GB"/>
              </w:rPr>
              <w:t>Time</w:t>
            </w:r>
            <w:r>
              <w:rPr>
                <w:rFonts w:ascii="Calibri" w:hAnsi="Calibri" w:cs="Calibri"/>
                <w:caps w:val="0"/>
                <w:lang w:val="en-GB"/>
              </w:rPr>
              <w:t>d</w:t>
            </w:r>
            <w:r w:rsidRPr="000B35B5">
              <w:rPr>
                <w:rFonts w:ascii="Calibri" w:hAnsi="Calibri" w:cs="Calibri"/>
                <w:caps w:val="0"/>
                <w:lang w:val="en-GB"/>
              </w:rPr>
              <w:t xml:space="preserve"> rise group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b w:val="0"/>
                <w:bCs w:val="0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  <w:t>&lt;3.5 s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b w:val="0"/>
                <w:bCs w:val="0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  <w:t>3.6-5 s</w:t>
            </w:r>
          </w:p>
          <w:p w:rsidR="00F37324" w:rsidRPr="000B35B5" w:rsidRDefault="00F37324" w:rsidP="00243BA4">
            <w:pPr>
              <w:ind w:left="884"/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</w:pPr>
            <w:r w:rsidRPr="000B35B5">
              <w:rPr>
                <w:rFonts w:ascii="Calibri" w:hAnsi="Calibri" w:cs="Calibri"/>
                <w:b w:val="0"/>
                <w:bCs w:val="0"/>
                <w:i/>
                <w:iCs/>
                <w:caps w:val="0"/>
                <w:lang w:val="en-GB"/>
              </w:rPr>
              <w:t>&gt;5 s</w:t>
            </w:r>
          </w:p>
          <w:p w:rsidR="00F37324" w:rsidRPr="000B35B5" w:rsidRDefault="00F37324" w:rsidP="00243BA4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95" w:type="dxa"/>
          </w:tcPr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 xml:space="preserve">.8206209   </w:t>
            </w:r>
          </w:p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1</w:t>
            </w:r>
          </w:p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 xml:space="preserve">1.957949   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4541442     1.48283</w:t>
            </w:r>
          </w:p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ind w:left="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1.201986    3.189359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ind w:left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ind w:left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 xml:space="preserve">0.513  </w:t>
            </w:r>
          </w:p>
          <w:p w:rsidR="00F37324" w:rsidRPr="000B35B5" w:rsidRDefault="00F37324" w:rsidP="00243BA4">
            <w:pPr>
              <w:ind w:left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  <w:p w:rsidR="00F37324" w:rsidRPr="000B35B5" w:rsidRDefault="00F37324" w:rsidP="00243BA4">
            <w:pPr>
              <w:ind w:left="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 xml:space="preserve">0.007        </w:t>
            </w:r>
          </w:p>
        </w:tc>
      </w:tr>
      <w:tr w:rsidR="00F37324" w:rsidRPr="000B35B5" w:rsidTr="00243BA4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</w:tcPr>
          <w:p w:rsidR="00F37324" w:rsidRPr="000B35B5" w:rsidRDefault="00F37324" w:rsidP="00243BA4">
            <w:pPr>
              <w:rPr>
                <w:rFonts w:ascii="Calibri" w:hAnsi="Calibri" w:cs="Calibri"/>
                <w:caps w:val="0"/>
                <w:lang w:val="en-GB"/>
              </w:rPr>
            </w:pPr>
            <w:r w:rsidRPr="000B35B5">
              <w:rPr>
                <w:rFonts w:ascii="Calibri" w:hAnsi="Calibri" w:cs="Calibri"/>
                <w:caps w:val="0"/>
                <w:lang w:val="en-GB"/>
              </w:rPr>
              <w:t>Age at CS start</w:t>
            </w:r>
          </w:p>
        </w:tc>
        <w:tc>
          <w:tcPr>
            <w:tcW w:w="2195" w:type="dxa"/>
          </w:tcPr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 xml:space="preserve">1.042381   </w:t>
            </w:r>
          </w:p>
        </w:tc>
        <w:tc>
          <w:tcPr>
            <w:tcW w:w="2199" w:type="dxa"/>
          </w:tcPr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>.809847    1.341683</w:t>
            </w:r>
          </w:p>
          <w:p w:rsidR="00F37324" w:rsidRPr="000B35B5" w:rsidRDefault="00F37324" w:rsidP="00243BA4">
            <w:pPr>
              <w:ind w:left="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</w:p>
        </w:tc>
        <w:tc>
          <w:tcPr>
            <w:tcW w:w="2199" w:type="dxa"/>
          </w:tcPr>
          <w:p w:rsidR="00F37324" w:rsidRPr="000B35B5" w:rsidRDefault="00F37324" w:rsidP="00243BA4">
            <w:pPr>
              <w:ind w:left="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GB"/>
              </w:rPr>
            </w:pPr>
            <w:r w:rsidRPr="000B35B5">
              <w:rPr>
                <w:rFonts w:ascii="Calibri" w:hAnsi="Calibri" w:cs="Calibri"/>
                <w:i/>
                <w:iCs/>
                <w:lang w:val="en-GB"/>
              </w:rPr>
              <w:t xml:space="preserve">0.747      </w:t>
            </w:r>
          </w:p>
        </w:tc>
      </w:tr>
    </w:tbl>
    <w:p w:rsidR="00F37324" w:rsidRPr="000B35B5" w:rsidRDefault="00F37324" w:rsidP="00F37324">
      <w:pPr>
        <w:rPr>
          <w:rFonts w:ascii="Calibri" w:hAnsi="Calibri" w:cs="Calibri"/>
          <w:i/>
          <w:iCs/>
          <w:lang w:val="en-GB"/>
        </w:rPr>
      </w:pPr>
      <w:r w:rsidRPr="000B35B5">
        <w:rPr>
          <w:rFonts w:ascii="Calibri" w:hAnsi="Calibri" w:cs="Calibri"/>
          <w:i/>
          <w:iCs/>
          <w:lang w:val="en-GB"/>
        </w:rPr>
        <w:t xml:space="preserve">Table legend. The proportional hazards assumption is satisfied for the above model. Overall test for </w:t>
      </w:r>
      <w:r>
        <w:rPr>
          <w:rFonts w:ascii="Calibri" w:hAnsi="Calibri" w:cs="Calibri"/>
          <w:i/>
          <w:iCs/>
          <w:lang w:val="en-GB"/>
        </w:rPr>
        <w:t>baseline NSAA group</w:t>
      </w:r>
      <w:r w:rsidRPr="000B35B5">
        <w:rPr>
          <w:rFonts w:ascii="Calibri" w:hAnsi="Calibri" w:cs="Calibri"/>
          <w:i/>
          <w:iCs/>
          <w:lang w:val="en-GB"/>
        </w:rPr>
        <w:t xml:space="preserve">, P = 0.05. Overall test for </w:t>
      </w:r>
      <w:r>
        <w:rPr>
          <w:rFonts w:ascii="Calibri" w:hAnsi="Calibri" w:cs="Calibri"/>
          <w:i/>
          <w:iCs/>
          <w:lang w:val="en-GB"/>
        </w:rPr>
        <w:t>Timed rise</w:t>
      </w:r>
      <w:r w:rsidRPr="000B35B5">
        <w:rPr>
          <w:rFonts w:ascii="Calibri" w:hAnsi="Calibri" w:cs="Calibri"/>
          <w:i/>
          <w:iCs/>
          <w:lang w:val="en-GB"/>
        </w:rPr>
        <w:t xml:space="preserve"> group, P = 0.01</w:t>
      </w:r>
    </w:p>
    <w:p w:rsidR="00F37324" w:rsidRDefault="00F37324" w:rsidP="00F37324">
      <w:pPr>
        <w:spacing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:rsidR="005A681C" w:rsidRDefault="005A681C">
      <w:bookmarkStart w:id="0" w:name="_GoBack"/>
      <w:bookmarkEnd w:id="0"/>
    </w:p>
    <w:sectPr w:rsidR="005A6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0D3"/>
    <w:rsid w:val="000950D3"/>
    <w:rsid w:val="005A681C"/>
    <w:rsid w:val="00F3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4DAFA5-8170-405C-B2D5-AFCCE58F1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32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73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F37324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>SPS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2-01-27T06:30:00Z</dcterms:created>
  <dcterms:modified xsi:type="dcterms:W3CDTF">2022-01-27T06:30:00Z</dcterms:modified>
</cp:coreProperties>
</file>